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65F" w:rsidRDefault="001C365F" w:rsidP="001C365F">
      <w:pPr>
        <w:autoSpaceDE w:val="0"/>
        <w:autoSpaceDN w:val="0"/>
        <w:adjustRightInd w:val="0"/>
        <w:spacing w:line="480" w:lineRule="auto"/>
        <w:ind w:left="376" w:hanging="376"/>
        <w:jc w:val="center"/>
        <w:rPr>
          <w:rFonts w:ascii="Times New Roman" w:hAnsi="Times New Roman" w:cs="Times New Roman"/>
          <w:kern w:val="0"/>
          <w:sz w:val="22"/>
        </w:rPr>
      </w:pPr>
      <w:bookmarkStart w:id="0" w:name="OLE_LINK875"/>
      <w:bookmarkStart w:id="1" w:name="OLE_LINK876"/>
      <w:r>
        <w:rPr>
          <w:rFonts w:ascii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kern w:val="0"/>
          <w:sz w:val="22"/>
        </w:rPr>
        <w:t>S</w:t>
      </w:r>
      <w:r>
        <w:rPr>
          <w:rFonts w:ascii="Times New Roman" w:hAnsi="Times New Roman" w:cs="Times New Roman"/>
          <w:kern w:val="0"/>
          <w:sz w:val="22"/>
        </w:rPr>
        <w:t>2. Character matrix used in the mo</w:t>
      </w:r>
      <w:r w:rsidR="008406BB">
        <w:rPr>
          <w:rFonts w:ascii="Times New Roman" w:hAnsi="Times New Roman" w:cs="Times New Roman"/>
          <w:kern w:val="0"/>
          <w:sz w:val="22"/>
        </w:rPr>
        <w:t xml:space="preserve">rphological </w:t>
      </w:r>
      <w:proofErr w:type="spellStart"/>
      <w:r w:rsidR="008406BB">
        <w:rPr>
          <w:rFonts w:ascii="Times New Roman" w:hAnsi="Times New Roman" w:cs="Times New Roman"/>
          <w:kern w:val="0"/>
          <w:sz w:val="22"/>
        </w:rPr>
        <w:t>phylogenetic</w:t>
      </w:r>
      <w:proofErr w:type="spellEnd"/>
      <w:r w:rsidR="008406BB">
        <w:rPr>
          <w:rFonts w:ascii="Times New Roman" w:hAnsi="Times New Roman" w:cs="Times New Roman"/>
          <w:kern w:val="0"/>
          <w:sz w:val="22"/>
        </w:rPr>
        <w:t xml:space="preserve"> analys</w:t>
      </w:r>
      <w:r w:rsidR="008406BB">
        <w:rPr>
          <w:rFonts w:ascii="Times New Roman" w:hAnsi="Times New Roman" w:cs="Times New Roman" w:hint="eastAsia"/>
          <w:kern w:val="0"/>
          <w:sz w:val="22"/>
        </w:rPr>
        <w:t>i</w:t>
      </w:r>
      <w:r>
        <w:rPr>
          <w:rFonts w:ascii="Times New Roman" w:hAnsi="Times New Roman" w:cs="Times New Roman"/>
          <w:kern w:val="0"/>
          <w:sz w:val="22"/>
        </w:rPr>
        <w:t>s</w:t>
      </w:r>
      <w:r w:rsidR="00E431A3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tbl>
      <w:tblPr>
        <w:tblpPr w:leftFromText="180" w:rightFromText="180" w:vertAnchor="page" w:horzAnchor="margin" w:tblpY="2185"/>
        <w:tblW w:w="8928" w:type="dxa"/>
        <w:tblLook w:val="04A0"/>
      </w:tblPr>
      <w:tblGrid>
        <w:gridCol w:w="1744"/>
        <w:gridCol w:w="340"/>
        <w:gridCol w:w="360"/>
        <w:gridCol w:w="340"/>
        <w:gridCol w:w="340"/>
        <w:gridCol w:w="380"/>
        <w:gridCol w:w="360"/>
        <w:gridCol w:w="380"/>
        <w:gridCol w:w="400"/>
        <w:gridCol w:w="340"/>
        <w:gridCol w:w="440"/>
        <w:gridCol w:w="438"/>
        <w:gridCol w:w="438"/>
        <w:gridCol w:w="438"/>
        <w:gridCol w:w="438"/>
        <w:gridCol w:w="438"/>
        <w:gridCol w:w="438"/>
        <w:gridCol w:w="438"/>
        <w:gridCol w:w="438"/>
      </w:tblGrid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bookmarkEnd w:id="0"/>
          <w:bookmarkEnd w:id="1"/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x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characters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OLE_LINK697"/>
            <w:bookmarkStart w:id="3" w:name="OLE_LINK711"/>
            <w:bookmarkStart w:id="4" w:name="OLE_LINK712"/>
            <w:bookmarkStart w:id="5" w:name="_Hlk352471315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cronyctoides</w:t>
            </w:r>
            <w:bookmarkEnd w:id="2"/>
            <w:bookmarkEnd w:id="3"/>
            <w:bookmarkEnd w:id="4"/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terogyna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6" w:name="OLE_LINK594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bookmarkEnd w:id="6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lammea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7" w:name="OLE_LINK595"/>
            <w:bookmarkStart w:id="8" w:name="OLE_LINK59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bookmarkEnd w:id="7"/>
            <w:bookmarkEnd w:id="8"/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. japonica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.ningsh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</w:rPr>
              <w:t>n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15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stheri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inicortex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xquisita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C365F" w:rsidTr="001C365F">
        <w:trPr>
          <w:trHeight w:val="300"/>
        </w:trPr>
        <w:tc>
          <w:tcPr>
            <w:tcW w:w="1744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ariegatoides</w:t>
            </w:r>
            <w:proofErr w:type="spellEnd"/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0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noWrap/>
            <w:hideMark/>
          </w:tcPr>
          <w:p w:rsidR="001C365F" w:rsidRDefault="001C365F" w:rsidP="001C365F">
            <w:pPr>
              <w:widowControl/>
              <w:spacing w:line="480" w:lineRule="auto"/>
              <w:ind w:left="359" w:hangingChars="171" w:hanging="359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bookmarkEnd w:id="5"/>
    </w:tbl>
    <w:p w:rsidR="00DD0719" w:rsidRPr="001C365F" w:rsidRDefault="00DD0719" w:rsidP="001C365F"/>
    <w:sectPr w:rsidR="00DD0719" w:rsidRPr="001C365F" w:rsidSect="00DD071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0FD" w:rsidRDefault="00F010FD" w:rsidP="009470F1">
      <w:r>
        <w:separator/>
      </w:r>
    </w:p>
  </w:endnote>
  <w:endnote w:type="continuationSeparator" w:id="0">
    <w:p w:rsidR="00F010FD" w:rsidRDefault="00F010FD" w:rsidP="009470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0FD" w:rsidRDefault="00F010FD" w:rsidP="009470F1">
      <w:r>
        <w:separator/>
      </w:r>
    </w:p>
  </w:footnote>
  <w:footnote w:type="continuationSeparator" w:id="0">
    <w:p w:rsidR="00F010FD" w:rsidRDefault="00F010FD" w:rsidP="009470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0F1" w:rsidRDefault="009470F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365F"/>
    <w:rsid w:val="001C365F"/>
    <w:rsid w:val="0047602A"/>
    <w:rsid w:val="004E0F84"/>
    <w:rsid w:val="008406BB"/>
    <w:rsid w:val="008C25F8"/>
    <w:rsid w:val="009470F1"/>
    <w:rsid w:val="00DD0719"/>
    <w:rsid w:val="00E431A3"/>
    <w:rsid w:val="00F01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71" w:hangingChars="171" w:hanging="17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65F"/>
    <w:pPr>
      <w:widowControl w:val="0"/>
      <w:ind w:left="0"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4">
    <w:name w:val="浅色底纹 - 强调文字颜色 14"/>
    <w:basedOn w:val="a1"/>
    <w:uiPriority w:val="60"/>
    <w:rsid w:val="001C365F"/>
    <w:pPr>
      <w:ind w:left="0" w:firstLineChars="0" w:firstLine="0"/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947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70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7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70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8</cp:revision>
  <dcterms:created xsi:type="dcterms:W3CDTF">2013-10-30T13:02:00Z</dcterms:created>
  <dcterms:modified xsi:type="dcterms:W3CDTF">2014-02-08T22:01:00Z</dcterms:modified>
</cp:coreProperties>
</file>